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03459" w14:textId="77777777" w:rsidR="00EE4D80" w:rsidRDefault="00926591"/>
    <w:p w14:paraId="61C4FD2B" w14:textId="77777777" w:rsidR="003F3FE4" w:rsidRDefault="003F3FE4"/>
    <w:p w14:paraId="5D31355C" w14:textId="2F0AAF1B" w:rsidR="003F3FE4" w:rsidRPr="003F3FE4" w:rsidRDefault="006869B8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  <w:r>
        <w:rPr>
          <w:rFonts w:eastAsia="Times New Roman" w:cs="Times New Roman"/>
          <w:b/>
          <w:sz w:val="28"/>
          <w:szCs w:val="28"/>
          <w:lang w:eastAsia="en-AU"/>
        </w:rPr>
        <w:t>Additional</w:t>
      </w:r>
      <w:r w:rsidR="003F3FE4" w:rsidRPr="003F3FE4">
        <w:rPr>
          <w:rFonts w:eastAsia="Times New Roman" w:cs="Times New Roman"/>
          <w:b/>
          <w:sz w:val="28"/>
          <w:szCs w:val="28"/>
          <w:lang w:eastAsia="en-AU"/>
        </w:rPr>
        <w:t xml:space="preserve"> file</w:t>
      </w:r>
      <w:r w:rsidR="00926591">
        <w:rPr>
          <w:rFonts w:eastAsia="Times New Roman" w:cs="Times New Roman"/>
          <w:b/>
          <w:sz w:val="28"/>
          <w:szCs w:val="28"/>
          <w:lang w:eastAsia="en-AU"/>
        </w:rPr>
        <w:t xml:space="preserve"> 2</w:t>
      </w:r>
    </w:p>
    <w:p w14:paraId="43D8E2FD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7288D235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05F53458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2AE5B577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496F5120" w14:textId="77777777" w:rsidR="003F3FE4" w:rsidRPr="003F3FE4" w:rsidRDefault="003F3FE4" w:rsidP="003F3FE4">
      <w:pPr>
        <w:jc w:val="center"/>
        <w:rPr>
          <w:rFonts w:eastAsia="Times New Roman" w:cs="Times New Roman"/>
          <w:b/>
          <w:bCs/>
          <w:sz w:val="24"/>
          <w:szCs w:val="28"/>
          <w:lang w:eastAsia="en-AU"/>
        </w:rPr>
      </w:pPr>
      <w:r w:rsidRPr="003F3FE4">
        <w:rPr>
          <w:rFonts w:eastAsia="Times New Roman" w:cs="Times New Roman"/>
          <w:b/>
          <w:bCs/>
          <w:sz w:val="24"/>
          <w:szCs w:val="28"/>
          <w:lang w:eastAsia="en-AU"/>
        </w:rPr>
        <w:t>The projected burden of primary total knee and hip replacement for osteoarthritis in Australia to the year 2030</w:t>
      </w:r>
    </w:p>
    <w:p w14:paraId="4E88099F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53E60029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</w:p>
    <w:p w14:paraId="39A11836" w14:textId="77777777" w:rsidR="003F3FE4" w:rsidRDefault="006B5E3D" w:rsidP="006B5E3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Ilana</w:t>
      </w:r>
      <w:proofErr w:type="spellEnd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N Ackerman</w:t>
      </w: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,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 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Megan A </w:t>
      </w:r>
      <w:proofErr w:type="spellStart"/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Bohensk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,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</w:t>
      </w:r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Ell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Zomer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Mark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Tace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Alexandr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Gorelik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</w:t>
      </w:r>
    </w:p>
    <w:p w14:paraId="742A97FF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</w:pP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Caroline A Brand 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and Richard de </w:t>
      </w: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Steiger</w:t>
      </w:r>
      <w:proofErr w:type="spellEnd"/>
    </w:p>
    <w:p w14:paraId="2115FD50" w14:textId="77777777" w:rsidR="003F3FE4" w:rsidRDefault="003F3FE4"/>
    <w:p w14:paraId="63A39A49" w14:textId="77777777" w:rsidR="003F3FE4" w:rsidRDefault="003F3FE4">
      <w:r>
        <w:br w:type="page"/>
      </w:r>
    </w:p>
    <w:p w14:paraId="1662D384" w14:textId="77777777" w:rsidR="003F3FE4" w:rsidRDefault="003F3FE4">
      <w:pPr>
        <w:sectPr w:rsidR="003F3FE4" w:rsidSect="003F3FE4">
          <w:foot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0B90CB3" w14:textId="0429186E" w:rsidR="003F3FE4" w:rsidRDefault="003F3FE4" w:rsidP="00926591">
      <w:r w:rsidRPr="003F3FE4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401F4BFC" wp14:editId="0BB2E6CE">
            <wp:extent cx="4448175" cy="27527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F3FE4">
        <w:rPr>
          <w:noProof/>
        </w:rPr>
        <w:t xml:space="preserve"> </w:t>
      </w:r>
      <w:r>
        <w:rPr>
          <w:noProof/>
        </w:rPr>
        <w:drawing>
          <wp:inline distT="0" distB="0" distL="0" distR="0" wp14:anchorId="694D21A8" wp14:editId="4F112C68">
            <wp:extent cx="4572000" cy="273367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2926D7" w14:textId="77777777" w:rsidR="003F3FE4" w:rsidRDefault="003F3FE4" w:rsidP="003F3FE4">
      <w:pPr>
        <w:spacing w:line="480" w:lineRule="auto"/>
      </w:pPr>
    </w:p>
    <w:p w14:paraId="63C3CA97" w14:textId="77777777" w:rsidR="003F3FE4" w:rsidRPr="003F3FE4" w:rsidRDefault="003F3FE4" w:rsidP="003F3FE4">
      <w:pPr>
        <w:spacing w:line="480" w:lineRule="auto"/>
      </w:pPr>
    </w:p>
    <w:p w14:paraId="693FDD71" w14:textId="59E2D365" w:rsidR="003F3FE4" w:rsidRPr="003F3FE4" w:rsidRDefault="003F3FE4" w:rsidP="003F3FE4">
      <w:pPr>
        <w:spacing w:line="480" w:lineRule="auto"/>
        <w:rPr>
          <w:rFonts w:eastAsia="Times New Roman" w:cs="Times New Roman"/>
          <w:b/>
          <w:szCs w:val="24"/>
          <w:lang w:eastAsia="en-AU"/>
        </w:rPr>
      </w:pPr>
      <w:r w:rsidRPr="003F3FE4">
        <w:rPr>
          <w:rFonts w:eastAsia="Times New Roman" w:cs="Times New Roman"/>
          <w:b/>
          <w:sz w:val="20"/>
          <w:szCs w:val="16"/>
          <w:lang w:eastAsia="en-AU"/>
        </w:rPr>
        <w:t xml:space="preserve">Figure </w:t>
      </w:r>
      <w:r w:rsidR="006869B8">
        <w:rPr>
          <w:rFonts w:eastAsia="Times New Roman" w:cs="Times New Roman"/>
          <w:b/>
          <w:sz w:val="20"/>
          <w:szCs w:val="16"/>
          <w:lang w:eastAsia="en-AU"/>
        </w:rPr>
        <w:t>A</w:t>
      </w:r>
      <w:r w:rsidRPr="003F3FE4">
        <w:rPr>
          <w:rFonts w:eastAsia="Times New Roman" w:cs="Times New Roman"/>
          <w:b/>
          <w:sz w:val="20"/>
          <w:szCs w:val="16"/>
          <w:lang w:eastAsia="en-AU"/>
        </w:rPr>
        <w:t>2. Growth in number of total hip replacements from 2003-2030 under Scenario 1, by sex</w:t>
      </w:r>
    </w:p>
    <w:p w14:paraId="521F290B" w14:textId="77777777" w:rsidR="003F3FE4" w:rsidRPr="003F3FE4" w:rsidRDefault="003F3FE4" w:rsidP="00D900C2">
      <w:pPr>
        <w:spacing w:line="480" w:lineRule="auto"/>
        <w:rPr>
          <w:rFonts w:eastAsia="Times New Roman" w:cs="Times New Roman"/>
          <w:sz w:val="20"/>
          <w:szCs w:val="20"/>
          <w:lang w:eastAsia="en-AU"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total hip replacement procedures for 2003-2013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numbers reported to the AOANJRR </w:t>
      </w:r>
    </w:p>
    <w:p w14:paraId="7B029360" w14:textId="39562763" w:rsidR="003F3FE4" w:rsidRDefault="003F3FE4" w:rsidP="00926591">
      <w:pPr>
        <w:spacing w:line="480" w:lineRule="auto"/>
        <w:rPr>
          <w:noProof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procedures from 2014 onwards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projections under Scenario 1</w:t>
      </w:r>
      <w:bookmarkStart w:id="0" w:name="_GoBack"/>
      <w:bookmarkEnd w:id="0"/>
      <w:r w:rsidRPr="003F3FE4">
        <w:rPr>
          <w:noProof/>
        </w:rPr>
        <w:t xml:space="preserve"> </w:t>
      </w:r>
    </w:p>
    <w:p w14:paraId="2CDCCA14" w14:textId="77777777" w:rsidR="003F3FE4" w:rsidRDefault="003F3FE4" w:rsidP="003F3FE4">
      <w:pPr>
        <w:tabs>
          <w:tab w:val="left" w:pos="1302"/>
        </w:tabs>
        <w:rPr>
          <w:noProof/>
        </w:rPr>
      </w:pPr>
    </w:p>
    <w:p w14:paraId="265D471B" w14:textId="77777777" w:rsidR="003F3FE4" w:rsidRPr="003F3FE4" w:rsidRDefault="003F3FE4" w:rsidP="003F3FE4">
      <w:pPr>
        <w:tabs>
          <w:tab w:val="left" w:pos="1302"/>
        </w:tabs>
      </w:pPr>
    </w:p>
    <w:sectPr w:rsidR="003F3FE4" w:rsidRPr="003F3FE4" w:rsidSect="003F3FE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2ACF9" w14:textId="77777777" w:rsidR="003F3FE4" w:rsidRDefault="003F3FE4" w:rsidP="003F3FE4">
      <w:r>
        <w:separator/>
      </w:r>
    </w:p>
  </w:endnote>
  <w:endnote w:type="continuationSeparator" w:id="0">
    <w:p w14:paraId="6288A658" w14:textId="77777777" w:rsidR="003F3FE4" w:rsidRDefault="003F3FE4" w:rsidP="003F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51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B1BF3" w14:textId="77777777" w:rsidR="003F3FE4" w:rsidRDefault="003F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5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C2840" w14:textId="77777777" w:rsidR="003F3FE4" w:rsidRDefault="003F3F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DBDC2" w14:textId="77777777" w:rsidR="003F3FE4" w:rsidRDefault="003F3FE4" w:rsidP="003F3FE4">
      <w:r>
        <w:separator/>
      </w:r>
    </w:p>
  </w:footnote>
  <w:footnote w:type="continuationSeparator" w:id="0">
    <w:p w14:paraId="6B461839" w14:textId="77777777" w:rsidR="003F3FE4" w:rsidRDefault="003F3FE4" w:rsidP="003F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E4"/>
    <w:rsid w:val="00071211"/>
    <w:rsid w:val="000B51E1"/>
    <w:rsid w:val="001B4F0F"/>
    <w:rsid w:val="0025491B"/>
    <w:rsid w:val="002A0C98"/>
    <w:rsid w:val="003F3FE4"/>
    <w:rsid w:val="004C5CDF"/>
    <w:rsid w:val="006869B8"/>
    <w:rsid w:val="006B5E3D"/>
    <w:rsid w:val="00926591"/>
    <w:rsid w:val="00931DDF"/>
    <w:rsid w:val="00AB2A93"/>
    <w:rsid w:val="00C131EE"/>
    <w:rsid w:val="00D900C2"/>
    <w:rsid w:val="00E4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13F9"/>
  <w15:chartTrackingRefBased/>
  <w15:docId w15:val="{3836FC43-AAB8-45AB-BFDA-1DB26BEF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FE4"/>
  </w:style>
  <w:style w:type="paragraph" w:styleId="Footer">
    <w:name w:val="footer"/>
    <w:basedOn w:val="Normal"/>
    <w:link w:val="Foot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les</a:t>
            </a:r>
          </a:p>
        </c:rich>
      </c:tx>
      <c:layout>
        <c:manualLayout>
          <c:xMode val="edge"/>
          <c:yMode val="edge"/>
          <c:x val="0.49744468236973588"/>
          <c:y val="3.6908881199538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92561556143812"/>
          <c:y val="6.228373702422145E-2"/>
          <c:w val="0.81794376345355124"/>
          <c:h val="0.73504254874715058"/>
        </c:manualLayout>
      </c:layout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Hip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T$3:$T$30</c:f>
              <c:numCache>
                <c:formatCode>General</c:formatCode>
                <c:ptCount val="28"/>
                <c:pt idx="0">
                  <c:v>63</c:v>
                </c:pt>
                <c:pt idx="1">
                  <c:v>65</c:v>
                </c:pt>
                <c:pt idx="2">
                  <c:v>79</c:v>
                </c:pt>
                <c:pt idx="3">
                  <c:v>85</c:v>
                </c:pt>
                <c:pt idx="4">
                  <c:v>97</c:v>
                </c:pt>
                <c:pt idx="5">
                  <c:v>97</c:v>
                </c:pt>
                <c:pt idx="6">
                  <c:v>105</c:v>
                </c:pt>
                <c:pt idx="7">
                  <c:v>127</c:v>
                </c:pt>
                <c:pt idx="8">
                  <c:v>109</c:v>
                </c:pt>
                <c:pt idx="9">
                  <c:v>128</c:v>
                </c:pt>
                <c:pt idx="10">
                  <c:v>126</c:v>
                </c:pt>
                <c:pt idx="11">
                  <c:v>128.137653</c:v>
                </c:pt>
                <c:pt idx="12">
                  <c:v>131.00492</c:v>
                </c:pt>
                <c:pt idx="13">
                  <c:v>134.431534</c:v>
                </c:pt>
                <c:pt idx="14">
                  <c:v>138.03551300000001</c:v>
                </c:pt>
                <c:pt idx="15">
                  <c:v>141.825536</c:v>
                </c:pt>
                <c:pt idx="16">
                  <c:v>145.33954899999998</c:v>
                </c:pt>
                <c:pt idx="17">
                  <c:v>148.719346</c:v>
                </c:pt>
                <c:pt idx="18">
                  <c:v>151.33014600000001</c:v>
                </c:pt>
                <c:pt idx="19">
                  <c:v>153.411339</c:v>
                </c:pt>
                <c:pt idx="20">
                  <c:v>155.021557</c:v>
                </c:pt>
                <c:pt idx="21">
                  <c:v>156.697125</c:v>
                </c:pt>
                <c:pt idx="22">
                  <c:v>158.337447</c:v>
                </c:pt>
                <c:pt idx="23">
                  <c:v>159.64002199999999</c:v>
                </c:pt>
                <c:pt idx="24">
                  <c:v>160.84615700000001</c:v>
                </c:pt>
                <c:pt idx="25">
                  <c:v>161.95161200000001</c:v>
                </c:pt>
                <c:pt idx="26">
                  <c:v>162.86476600000003</c:v>
                </c:pt>
                <c:pt idx="27">
                  <c:v>163.54158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1F2-0E44-95B6-56331A9C07F1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Hip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U$3:$U$30</c:f>
              <c:numCache>
                <c:formatCode>General</c:formatCode>
                <c:ptCount val="28"/>
                <c:pt idx="0">
                  <c:v>3662</c:v>
                </c:pt>
                <c:pt idx="1">
                  <c:v>3876</c:v>
                </c:pt>
                <c:pt idx="2">
                  <c:v>4046</c:v>
                </c:pt>
                <c:pt idx="3">
                  <c:v>4291</c:v>
                </c:pt>
                <c:pt idx="4">
                  <c:v>4466</c:v>
                </c:pt>
                <c:pt idx="5">
                  <c:v>4941</c:v>
                </c:pt>
                <c:pt idx="6">
                  <c:v>5379</c:v>
                </c:pt>
                <c:pt idx="7">
                  <c:v>5901</c:v>
                </c:pt>
                <c:pt idx="8">
                  <c:v>6532</c:v>
                </c:pt>
                <c:pt idx="9">
                  <c:v>6548</c:v>
                </c:pt>
                <c:pt idx="10">
                  <c:v>7111</c:v>
                </c:pt>
                <c:pt idx="11">
                  <c:v>7258.2955999999995</c:v>
                </c:pt>
                <c:pt idx="12">
                  <c:v>7398.0835999999999</c:v>
                </c:pt>
                <c:pt idx="13">
                  <c:v>7534.7317000000003</c:v>
                </c:pt>
                <c:pt idx="14">
                  <c:v>7604.4350000000004</c:v>
                </c:pt>
                <c:pt idx="15">
                  <c:v>7704.3140000000003</c:v>
                </c:pt>
                <c:pt idx="16">
                  <c:v>7822.3526999999995</c:v>
                </c:pt>
                <c:pt idx="17">
                  <c:v>7938.7234000000008</c:v>
                </c:pt>
                <c:pt idx="18">
                  <c:v>8067.6817999999994</c:v>
                </c:pt>
                <c:pt idx="19">
                  <c:v>8196.3483999999989</c:v>
                </c:pt>
                <c:pt idx="20">
                  <c:v>8315.3469999999998</c:v>
                </c:pt>
                <c:pt idx="21">
                  <c:v>8439.3234999999986</c:v>
                </c:pt>
                <c:pt idx="22">
                  <c:v>8550.2573000000011</c:v>
                </c:pt>
                <c:pt idx="23">
                  <c:v>8658.2500999999993</c:v>
                </c:pt>
                <c:pt idx="24">
                  <c:v>8765.6034</c:v>
                </c:pt>
                <c:pt idx="25">
                  <c:v>8866.9760000000006</c:v>
                </c:pt>
                <c:pt idx="26">
                  <c:v>8963.6713</c:v>
                </c:pt>
                <c:pt idx="27">
                  <c:v>9058.09150000000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1F2-0E44-95B6-56331A9C07F1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Hip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V$3:$V$30</c:f>
              <c:numCache>
                <c:formatCode>General</c:formatCode>
                <c:ptCount val="28"/>
                <c:pt idx="0">
                  <c:v>3114</c:v>
                </c:pt>
                <c:pt idx="1">
                  <c:v>3371</c:v>
                </c:pt>
                <c:pt idx="2">
                  <c:v>3458</c:v>
                </c:pt>
                <c:pt idx="3">
                  <c:v>3610</c:v>
                </c:pt>
                <c:pt idx="4">
                  <c:v>3668</c:v>
                </c:pt>
                <c:pt idx="5">
                  <c:v>3982</c:v>
                </c:pt>
                <c:pt idx="6">
                  <c:v>4114</c:v>
                </c:pt>
                <c:pt idx="7">
                  <c:v>4355</c:v>
                </c:pt>
                <c:pt idx="8">
                  <c:v>4369</c:v>
                </c:pt>
                <c:pt idx="9">
                  <c:v>4653</c:v>
                </c:pt>
                <c:pt idx="10">
                  <c:v>4878</c:v>
                </c:pt>
                <c:pt idx="11">
                  <c:v>5060.6948000000002</c:v>
                </c:pt>
                <c:pt idx="12">
                  <c:v>5258.5356000000002</c:v>
                </c:pt>
                <c:pt idx="13">
                  <c:v>5470.9440000000004</c:v>
                </c:pt>
                <c:pt idx="14">
                  <c:v>5770.8635000000004</c:v>
                </c:pt>
                <c:pt idx="15">
                  <c:v>6037.201500000001</c:v>
                </c:pt>
                <c:pt idx="16">
                  <c:v>6284.6374999999998</c:v>
                </c:pt>
                <c:pt idx="17">
                  <c:v>6534.9957999999997</c:v>
                </c:pt>
                <c:pt idx="18">
                  <c:v>6782.4167999999991</c:v>
                </c:pt>
                <c:pt idx="19">
                  <c:v>7022.4905000000008</c:v>
                </c:pt>
                <c:pt idx="20">
                  <c:v>7271.4340999999995</c:v>
                </c:pt>
                <c:pt idx="21">
                  <c:v>7510.7581</c:v>
                </c:pt>
                <c:pt idx="22">
                  <c:v>7757.2177000000011</c:v>
                </c:pt>
                <c:pt idx="23">
                  <c:v>8014.6581000000006</c:v>
                </c:pt>
                <c:pt idx="24">
                  <c:v>8257.950499999999</c:v>
                </c:pt>
                <c:pt idx="25">
                  <c:v>8507.2178999999996</c:v>
                </c:pt>
                <c:pt idx="26">
                  <c:v>8754.5895999999993</c:v>
                </c:pt>
                <c:pt idx="27">
                  <c:v>8996.016600000000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1F2-0E44-95B6-56331A9C07F1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Hip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W$3:$W$30</c:f>
              <c:numCache>
                <c:formatCode>General</c:formatCode>
                <c:ptCount val="28"/>
                <c:pt idx="0">
                  <c:v>6839</c:v>
                </c:pt>
                <c:pt idx="1">
                  <c:v>7312</c:v>
                </c:pt>
                <c:pt idx="2">
                  <c:v>7583</c:v>
                </c:pt>
                <c:pt idx="3">
                  <c:v>7986</c:v>
                </c:pt>
                <c:pt idx="4">
                  <c:v>8231</c:v>
                </c:pt>
                <c:pt idx="5">
                  <c:v>9020</c:v>
                </c:pt>
                <c:pt idx="6">
                  <c:v>9598</c:v>
                </c:pt>
                <c:pt idx="7">
                  <c:v>10383</c:v>
                </c:pt>
                <c:pt idx="8">
                  <c:v>11010</c:v>
                </c:pt>
                <c:pt idx="9">
                  <c:v>11329</c:v>
                </c:pt>
                <c:pt idx="10">
                  <c:v>12115</c:v>
                </c:pt>
                <c:pt idx="11">
                  <c:v>12447.128053</c:v>
                </c:pt>
                <c:pt idx="12">
                  <c:v>12787.62412</c:v>
                </c:pt>
                <c:pt idx="13">
                  <c:v>13140.107234000001</c:v>
                </c:pt>
                <c:pt idx="14">
                  <c:v>13513.334013</c:v>
                </c:pt>
                <c:pt idx="15">
                  <c:v>13883.341036000002</c:v>
                </c:pt>
                <c:pt idx="16">
                  <c:v>14252.329749</c:v>
                </c:pt>
                <c:pt idx="17">
                  <c:v>14622.438546000001</c:v>
                </c:pt>
                <c:pt idx="18">
                  <c:v>15001.428745999998</c:v>
                </c:pt>
                <c:pt idx="19">
                  <c:v>15372.250239000001</c:v>
                </c:pt>
                <c:pt idx="20">
                  <c:v>15741.802657</c:v>
                </c:pt>
                <c:pt idx="21">
                  <c:v>16106.778725</c:v>
                </c:pt>
                <c:pt idx="22">
                  <c:v>16465.812447000004</c:v>
                </c:pt>
                <c:pt idx="23">
                  <c:v>16832.548221999998</c:v>
                </c:pt>
                <c:pt idx="24">
                  <c:v>17184.400056999999</c:v>
                </c:pt>
                <c:pt idx="25">
                  <c:v>17536.145512000003</c:v>
                </c:pt>
                <c:pt idx="26">
                  <c:v>17881.125666</c:v>
                </c:pt>
                <c:pt idx="27">
                  <c:v>18217.64969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1F2-0E44-95B6-56331A9C0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669872"/>
        <c:axId val="530954912"/>
      </c:scatterChart>
      <c:valAx>
        <c:axId val="450669872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0954912"/>
        <c:crosses val="autoZero"/>
        <c:crossBetween val="midCat"/>
        <c:majorUnit val="3"/>
      </c:valAx>
      <c:valAx>
        <c:axId val="530954912"/>
        <c:scaling>
          <c:orientation val="minMax"/>
          <c:max val="25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hip replacements </a:t>
                </a:r>
              </a:p>
            </c:rich>
          </c:tx>
          <c:layout>
            <c:manualLayout>
              <c:xMode val="edge"/>
              <c:yMode val="edge"/>
              <c:x val="1.1420413990007138E-2"/>
              <c:y val="2.998846597462514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669872"/>
        <c:crosses val="autoZero"/>
        <c:crossBetween val="midCat"/>
        <c:majorUnit val="5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328825866788064"/>
          <c:y val="0.93076860202163314"/>
          <c:w val="0.65904774123193866"/>
          <c:h val="6.92312314213667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emales</a:t>
            </a:r>
          </a:p>
        </c:rich>
      </c:tx>
      <c:layout>
        <c:manualLayout>
          <c:xMode val="edge"/>
          <c:yMode val="edge"/>
          <c:x val="0.47219444444444447"/>
          <c:y val="4.18118466898954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90332458442696"/>
          <c:y val="4.4134727061556328E-2"/>
          <c:w val="0.82843000874890649"/>
          <c:h val="0.75177919833191587"/>
        </c:manualLayout>
      </c:layout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Hip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Z$3:$Z$30</c:f>
              <c:numCache>
                <c:formatCode>General</c:formatCode>
                <c:ptCount val="28"/>
                <c:pt idx="0">
                  <c:v>48</c:v>
                </c:pt>
                <c:pt idx="1">
                  <c:v>56</c:v>
                </c:pt>
                <c:pt idx="2">
                  <c:v>63</c:v>
                </c:pt>
                <c:pt idx="3">
                  <c:v>57</c:v>
                </c:pt>
                <c:pt idx="4">
                  <c:v>57</c:v>
                </c:pt>
                <c:pt idx="5">
                  <c:v>79</c:v>
                </c:pt>
                <c:pt idx="6">
                  <c:v>96</c:v>
                </c:pt>
                <c:pt idx="7">
                  <c:v>104</c:v>
                </c:pt>
                <c:pt idx="8">
                  <c:v>99</c:v>
                </c:pt>
                <c:pt idx="9">
                  <c:v>86</c:v>
                </c:pt>
                <c:pt idx="10">
                  <c:v>97</c:v>
                </c:pt>
                <c:pt idx="11">
                  <c:v>98.372680000000003</c:v>
                </c:pt>
                <c:pt idx="12">
                  <c:v>100.31795099999999</c:v>
                </c:pt>
                <c:pt idx="13">
                  <c:v>102.636562</c:v>
                </c:pt>
                <c:pt idx="14">
                  <c:v>105.06891300000001</c:v>
                </c:pt>
                <c:pt idx="15">
                  <c:v>107.66349</c:v>
                </c:pt>
                <c:pt idx="16">
                  <c:v>110.12659600000001</c:v>
                </c:pt>
                <c:pt idx="17">
                  <c:v>112.495454</c:v>
                </c:pt>
                <c:pt idx="18">
                  <c:v>114.406143</c:v>
                </c:pt>
                <c:pt idx="19">
                  <c:v>116.02256199999999</c:v>
                </c:pt>
                <c:pt idx="20">
                  <c:v>117.30205699999999</c:v>
                </c:pt>
                <c:pt idx="21">
                  <c:v>118.57737</c:v>
                </c:pt>
                <c:pt idx="22">
                  <c:v>119.787505</c:v>
                </c:pt>
                <c:pt idx="23">
                  <c:v>120.892392</c:v>
                </c:pt>
                <c:pt idx="24">
                  <c:v>121.891457</c:v>
                </c:pt>
                <c:pt idx="25">
                  <c:v>122.757918</c:v>
                </c:pt>
                <c:pt idx="26">
                  <c:v>123.47264800000001</c:v>
                </c:pt>
                <c:pt idx="27">
                  <c:v>124.09465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2D0-1441-A65F-C2E8F0293EF0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Hip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AA$3:$AA$30</c:f>
              <c:numCache>
                <c:formatCode>General</c:formatCode>
                <c:ptCount val="28"/>
                <c:pt idx="0">
                  <c:v>3557</c:v>
                </c:pt>
                <c:pt idx="1">
                  <c:v>3970</c:v>
                </c:pt>
                <c:pt idx="2">
                  <c:v>4274</c:v>
                </c:pt>
                <c:pt idx="3">
                  <c:v>4271</c:v>
                </c:pt>
                <c:pt idx="4">
                  <c:v>4679</c:v>
                </c:pt>
                <c:pt idx="5">
                  <c:v>5192</c:v>
                </c:pt>
                <c:pt idx="6">
                  <c:v>5673</c:v>
                </c:pt>
                <c:pt idx="7">
                  <c:v>5977</c:v>
                </c:pt>
                <c:pt idx="8">
                  <c:v>6357</c:v>
                </c:pt>
                <c:pt idx="9">
                  <c:v>6435</c:v>
                </c:pt>
                <c:pt idx="10">
                  <c:v>6956</c:v>
                </c:pt>
                <c:pt idx="11">
                  <c:v>7128.8172000000004</c:v>
                </c:pt>
                <c:pt idx="12">
                  <c:v>7296.2790000000005</c:v>
                </c:pt>
                <c:pt idx="13">
                  <c:v>7464.4761999999992</c:v>
                </c:pt>
                <c:pt idx="14">
                  <c:v>7553.9272999999994</c:v>
                </c:pt>
                <c:pt idx="15">
                  <c:v>7680.2303000000011</c:v>
                </c:pt>
                <c:pt idx="16">
                  <c:v>7820.2546000000002</c:v>
                </c:pt>
                <c:pt idx="17">
                  <c:v>7953.2870000000003</c:v>
                </c:pt>
                <c:pt idx="18">
                  <c:v>8095.1570000000011</c:v>
                </c:pt>
                <c:pt idx="19">
                  <c:v>8235.7545000000009</c:v>
                </c:pt>
                <c:pt idx="20">
                  <c:v>8364.2740000000013</c:v>
                </c:pt>
                <c:pt idx="21">
                  <c:v>8494.0620999999992</c:v>
                </c:pt>
                <c:pt idx="22">
                  <c:v>8608.8413</c:v>
                </c:pt>
                <c:pt idx="23">
                  <c:v>8726.4490000000005</c:v>
                </c:pt>
                <c:pt idx="24">
                  <c:v>8835.6077999999998</c:v>
                </c:pt>
                <c:pt idx="25">
                  <c:v>8933.5974999999999</c:v>
                </c:pt>
                <c:pt idx="26">
                  <c:v>9025.0079000000005</c:v>
                </c:pt>
                <c:pt idx="27">
                  <c:v>9105.3433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2D0-1441-A65F-C2E8F0293EF0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Hip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AB$3:$AB$30</c:f>
              <c:numCache>
                <c:formatCode>General</c:formatCode>
                <c:ptCount val="28"/>
                <c:pt idx="0">
                  <c:v>4587</c:v>
                </c:pt>
                <c:pt idx="1">
                  <c:v>4786</c:v>
                </c:pt>
                <c:pt idx="2">
                  <c:v>4871</c:v>
                </c:pt>
                <c:pt idx="3">
                  <c:v>5094</c:v>
                </c:pt>
                <c:pt idx="4">
                  <c:v>5131</c:v>
                </c:pt>
                <c:pt idx="5">
                  <c:v>5491</c:v>
                </c:pt>
                <c:pt idx="6">
                  <c:v>5689</c:v>
                </c:pt>
                <c:pt idx="7">
                  <c:v>6095</c:v>
                </c:pt>
                <c:pt idx="8">
                  <c:v>6198</c:v>
                </c:pt>
                <c:pt idx="9">
                  <c:v>6608</c:v>
                </c:pt>
                <c:pt idx="10">
                  <c:v>6777</c:v>
                </c:pt>
                <c:pt idx="11">
                  <c:v>6984.1232</c:v>
                </c:pt>
                <c:pt idx="12">
                  <c:v>7206.9145999999992</c:v>
                </c:pt>
                <c:pt idx="13">
                  <c:v>7443.7851000000001</c:v>
                </c:pt>
                <c:pt idx="14">
                  <c:v>7795.5650000000005</c:v>
                </c:pt>
                <c:pt idx="15">
                  <c:v>8111.179000000001</c:v>
                </c:pt>
                <c:pt idx="16">
                  <c:v>8417.8140999999996</c:v>
                </c:pt>
                <c:pt idx="17">
                  <c:v>8736.0401000000002</c:v>
                </c:pt>
                <c:pt idx="18">
                  <c:v>9056.1689000000006</c:v>
                </c:pt>
                <c:pt idx="19">
                  <c:v>9381.0992999999999</c:v>
                </c:pt>
                <c:pt idx="20">
                  <c:v>9721.3139999999985</c:v>
                </c:pt>
                <c:pt idx="21">
                  <c:v>10054.210300000001</c:v>
                </c:pt>
                <c:pt idx="22">
                  <c:v>10397.852999999999</c:v>
                </c:pt>
                <c:pt idx="23">
                  <c:v>10748.398999999999</c:v>
                </c:pt>
                <c:pt idx="24">
                  <c:v>11085.272999999999</c:v>
                </c:pt>
                <c:pt idx="25">
                  <c:v>11436.43</c:v>
                </c:pt>
                <c:pt idx="26">
                  <c:v>11779.712</c:v>
                </c:pt>
                <c:pt idx="27">
                  <c:v>12120.103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2D0-1441-A65F-C2E8F0293EF0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Hip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Hip_Data_from_Stata!$AC$3:$AC$30</c:f>
              <c:numCache>
                <c:formatCode>General</c:formatCode>
                <c:ptCount val="28"/>
                <c:pt idx="0">
                  <c:v>8192</c:v>
                </c:pt>
                <c:pt idx="1">
                  <c:v>8812</c:v>
                </c:pt>
                <c:pt idx="2">
                  <c:v>9208</c:v>
                </c:pt>
                <c:pt idx="3">
                  <c:v>9422</c:v>
                </c:pt>
                <c:pt idx="4">
                  <c:v>9867</c:v>
                </c:pt>
                <c:pt idx="5">
                  <c:v>10762</c:v>
                </c:pt>
                <c:pt idx="6">
                  <c:v>11458</c:v>
                </c:pt>
                <c:pt idx="7">
                  <c:v>12176</c:v>
                </c:pt>
                <c:pt idx="8">
                  <c:v>12654</c:v>
                </c:pt>
                <c:pt idx="9">
                  <c:v>13129</c:v>
                </c:pt>
                <c:pt idx="10">
                  <c:v>13830</c:v>
                </c:pt>
                <c:pt idx="11">
                  <c:v>14211.31308</c:v>
                </c:pt>
                <c:pt idx="12">
                  <c:v>14603.511551</c:v>
                </c:pt>
                <c:pt idx="13">
                  <c:v>15010.897861999998</c:v>
                </c:pt>
                <c:pt idx="14">
                  <c:v>15454.561213000001</c:v>
                </c:pt>
                <c:pt idx="15">
                  <c:v>15899.072790000002</c:v>
                </c:pt>
                <c:pt idx="16">
                  <c:v>16348.195296</c:v>
                </c:pt>
                <c:pt idx="17">
                  <c:v>16801.822553999998</c:v>
                </c:pt>
                <c:pt idx="18">
                  <c:v>17265.732043000004</c:v>
                </c:pt>
                <c:pt idx="19">
                  <c:v>17732.876362000003</c:v>
                </c:pt>
                <c:pt idx="20">
                  <c:v>18202.890057000001</c:v>
                </c:pt>
                <c:pt idx="21">
                  <c:v>18666.849770000001</c:v>
                </c:pt>
                <c:pt idx="22">
                  <c:v>19126.481804999999</c:v>
                </c:pt>
                <c:pt idx="23">
                  <c:v>19595.740392</c:v>
                </c:pt>
                <c:pt idx="24">
                  <c:v>20042.772256999997</c:v>
                </c:pt>
                <c:pt idx="25">
                  <c:v>20492.785417999999</c:v>
                </c:pt>
                <c:pt idx="26">
                  <c:v>20928.192547999999</c:v>
                </c:pt>
                <c:pt idx="27">
                  <c:v>21349.541056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2D0-1441-A65F-C2E8F0293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029776"/>
        <c:axId val="531030336"/>
      </c:scatterChart>
      <c:valAx>
        <c:axId val="531029776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1030336"/>
        <c:crosses val="autoZero"/>
        <c:crossBetween val="midCat"/>
        <c:majorUnit val="3"/>
      </c:valAx>
      <c:valAx>
        <c:axId val="53103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hip replacements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2.787456445993031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1029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894138232720909"/>
          <c:y val="0.93466670324745971"/>
          <c:w val="0.66400234217298182"/>
          <c:h val="6.53334356861141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Ackerman</dc:creator>
  <cp:keywords/>
  <dc:description/>
  <cp:lastModifiedBy>Ilana Ackerman</cp:lastModifiedBy>
  <cp:revision>3</cp:revision>
  <dcterms:created xsi:type="dcterms:W3CDTF">2019-01-04T02:36:00Z</dcterms:created>
  <dcterms:modified xsi:type="dcterms:W3CDTF">2019-01-04T02:42:00Z</dcterms:modified>
</cp:coreProperties>
</file>